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>
          <w:rFonts w:ascii="Arial" w:hAnsi="Arial" w:cs="Arial"/>
          <w:sz w:val="24"/>
          <w:szCs w:val="24"/>
        </w:rPr>
      </w:pPr>
      <w:bookmarkStart w:id="0" w:name="_Hlk74028440"/>
      <w:bookmarkEnd w:id="0"/>
      <w:r>
        <w:rPr>
          <w:rFonts w:cs="Arial" w:ascii="Arial" w:hAnsi="Arial"/>
          <w:sz w:val="24"/>
          <w:szCs w:val="24"/>
        </w:rPr>
        <w:t>Supplementary file 1</w:t>
      </w:r>
    </w:p>
    <w:p>
      <w:pPr>
        <w:pStyle w:val="Normal"/>
        <w:spacing w:before="0" w:after="0"/>
        <w:rPr/>
      </w:pPr>
      <w:r>
        <w:rPr/>
        <w:t xml:space="preserve">Table S1: Health policy with focus on MNH policy reform trajectory in the last three decades (1990-2019) in Nepal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572"/>
        <w:gridCol w:w="2342"/>
        <w:gridCol w:w="572"/>
        <w:gridCol w:w="4224"/>
        <w:gridCol w:w="572"/>
        <w:gridCol w:w="4305"/>
      </w:tblGrid>
      <w:tr>
        <w:trPr>
          <w:tblHeader w:val="true"/>
        </w:trPr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cument category  </w:t>
            </w:r>
          </w:p>
        </w:tc>
        <w:tc>
          <w:tcPr>
            <w:tcW w:w="29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1999</w:t>
            </w:r>
          </w:p>
        </w:tc>
        <w:tc>
          <w:tcPr>
            <w:tcW w:w="47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-2009</w:t>
            </w:r>
          </w:p>
        </w:tc>
        <w:tc>
          <w:tcPr>
            <w:tcW w:w="48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2019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itutions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titutional Monarchy and Multiparty Democracy Constitution of Nepal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interim constitution of Nepal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deral republic constitution of Nepal 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ws acts and regulations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hers Milk Substitutes (Control of sale and distribution) Act, 1992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th amendment of Civil code (permission of safe abortion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fe Motherhood and Reproductive Health Rights Act 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rsing Council Act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Professional Council Act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isation Act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odised salt (production and distribution) act. Nepal Health Service Act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workers and health facilities protection act Governance (Management and Implementation) Act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ernance (Management and Implementation) Regulation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productive health rights act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 Self Government Act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 Self Government Regulatio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dised salt (production and distribution) act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 Health Act. Local Government Operation Act,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ealth Insurance Act</w:t>
            </w:r>
            <w:r>
              <w:rPr>
                <w:b/>
                <w:bCs/>
                <w:sz w:val="16"/>
                <w:szCs w:val="16"/>
              </w:rPr>
              <w:t xml:space="preserve">.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Insurance Regulat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ublic Health Service Regulatio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ivil Code 2017</w:t>
            </w:r>
            <w:r>
              <w:rPr>
                <w:sz w:val="16"/>
                <w:szCs w:val="16"/>
              </w:rPr>
              <w:t xml:space="preserve"> (Decriminalise Chhaupadi practices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urement improvement plan 2017-2021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fe Motherhood and Reproductive Health Right Act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isation Regulation 2074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 Health Service Regulation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ies strategies, plans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cond long-term health plan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al reproductive health policy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adolescent and development health strategy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al Health Sector Implementation Plan -2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health policy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Strategy for control of anaemia among women and children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Health Volunteers revised strategy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bhealth post established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imary health care outreach clinics introduced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fe Motherhood Plan of action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Safe Abortion Policy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 Self Governance (First Amendment) Ordinance.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verty Alleviation Ordinance.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Safe Abortion Policy.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Health Research Policy of Nepal.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rategic Plan for Human Resources for Health.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Guidelines for Counselling, Testing and Referral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-sectoral Nutritional Plan (MSNP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maternity care guideline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Neonatal Health Strategy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lth Sector Strategy: An Agenda for Reform.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al Health Sector Programme - Implementation Plan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tor Wide Approach (SWAp) adopted.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Neonatal Health Strategy.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al Red Cross Society Health Policy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nutrition policy and strategy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ery newborn Action plan implementation plan of action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health insurance policy 201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Health Policy 201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al maternal morbidity and mortality survey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Policy on Skilled Birth Attendan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fe Motherhood and Neonatal health long term plan (SMNHLTP 2006-2017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ool Health and Nutrition Strategy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Blood Transfusion Policy (revised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health care program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al social health insurance program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al Health sector strategy (2015-2020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ee health care policy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y on Quality Assurance in Health Care Services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Nutrition Policy and Strategy Updated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equity and social inclusion strategy (GESI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ote areas guideline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Strategy for Reaching the Unreached (2016-2030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Health Care strategy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E-health strategy 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Insurance Ac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nership Policy in Health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dolescent Health and Development Strategy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equity and social inclusion in the health sector (revised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th 5-year plan. Health Insurance Regulation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Health Policy 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grams projects/surveys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-based ARI and control of diarrheal disease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d survival and health grant program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te of world newborn launched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rehensive multi-year plan of action in immunisation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Based Newborn Care Package (CBNCP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and perinatal deaths surveillance and respons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referral funds to hospitals where comprehensive obstetric and neonatal care services are not available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al family health survey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al family health project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ing newborn lives program, I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H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te of world newborn health- Nepal report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al Health Sector Support Program (NHSSP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ted Nutrition program (SUAAHARA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al demographic and health survey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vi Care Program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rural ultrasound scan program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hexidine introduced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al safe motherhood project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-Based Integrated Management of Childhood Illness (CB-IMCI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Safe Motherhood Plan (2002-2017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Preparedness Package Program introduced through Female Community Health Volunteer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ortion legalised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 and Young Child Feeding (IYCF) and Growth Monitoring piloted. Saving newborn lives program III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H readiness hospital and birthing center/basic emergency obstetric and neonatal care quality improvement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entralised action for children and women (DACAW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ron and Folic Acid (IFA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onal rollout of Female Community Health Volunteers program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lementation for pregnant and lactating women.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al micronutrient survey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nsification of Maternal and Neonatal Micronutrient Program (IMNMP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Preparedness Package and MNH activities at the community level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yano Jhola (Warm Bags) Program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ternal and perinatal death surveillance and response guideline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ite clinical coaching /mentoring programm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C home visit (microplanning for PNC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during ANC piloted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worming with single dose of Albendazol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fe abortion program (surgical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unity-Based Integrated Management of Neonatal and Childhood Illness (CBIMNCI); Verbal Autopsy survey; Multiple Indicator Cluster Survey (MICS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ility based IMNCI program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Based Maternal Newborn Health Program (CBMNH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sion of Zinc in ORS piloted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ee newborn care program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grated nutrition program (SUAAHARA II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al health insurance program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al Health Facility Survey (NHFS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ergency referral funds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BIMCI plus newborn care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Protection Grant with Infant and Young Child Feeding Counselling and food supplementatio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ing Newborn Lives program II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pal demographic and health survey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al Family Health Project II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ity incentive program, (financial incentives to pregnant women cover transport cost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al demographic and health survey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ching the unreached strategy (2016-2030) Aama and free newborn care programme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fe delivery incentive program added incentives for health workers and free institutional delivery care Chlorhexidine (CHX) Cord Care program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chnical Working Group (National Plan of Action) for newborn. 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health care program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lled birth attendants Policy- task shifting with MBBS doctors performing C-sections, and nurses, and anesthesia assistants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rengthening systems for better health (SSBH)program 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SI Operational guideline 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ote areas guideline for safer Motherhood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ma program – four ANC and transport incentives, free delivery, and institutional reimbursement. Misoprostol distribution through Female Community Health Volunteers.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 recruitment of comprehensive obstetric and neonatal care team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tion Assessment and Gap Analysis (NAGA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ternity Incentive Program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unity-Based Newborn Care package (CB-NCP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caling Up Nutrition (SU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ilot study of VAS of newborn (4 districts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iloting of Micro-nutrient powder (MN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iloting of Community-based Management of acute malnutrition (CMAM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NCCP introduced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ltiple Indicator Cluster Survey (MICS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rces: Prepared by the first author for 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hatri&lt;/Author&gt;&lt;Year&gt;2021&lt;/Year&gt;&lt;RecNum&gt;1559&lt;/RecNum&gt;&lt;DisplayText&gt;[1]&lt;/DisplayText&gt;&lt;record&gt;&lt;rec-number&gt;1559&lt;/rec-number&gt;&lt;foreign-keys&gt;&lt;key app="EN" db-id="vdxx92tvzezfa7e9vaqx00r2w2zetsz5arzp" timestamp="1615412012"&gt;1559&lt;/key&gt;&lt;/foreign-keys&gt;&lt;ref-type name="Thesis"&gt;32&lt;/ref-type&gt;&lt;contributors&gt;&lt;authors&gt;&lt;author&gt;Khatri, Resham Bahadur&lt;/author&gt;&lt;/authors&gt;&lt;/contributors&gt;&lt;titles&gt;&lt;title&gt;Towards equity of maternal and newborn health services in Nepal&lt;/title&gt;&lt;/titles&gt;&lt;dates&gt;&lt;year&gt;2021&lt;/year&gt;&lt;/dates&gt;&lt;publisher&gt;The University of Queensland, Australia&lt;/publisher&gt;&lt;work-type&gt;PhD Thesis&lt;/work-type&gt;&lt;urls&gt;&lt;/urls&gt;&lt;electronic-resource-num&gt;https://doi.org/10.14264/c718705&lt;/electronic-resource-num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 xml:space="preserve"> (p:171-173), using multiple sources of information Policy review of Aama program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hanal&lt;/Author&gt;&lt;Year&gt;2019&lt;/Year&gt;&lt;RecNum&gt;1416&lt;/RecNum&gt;&lt;DisplayText&gt;[2]&lt;/DisplayText&gt;&lt;record&gt;&lt;rec-number&gt;1416&lt;/rec-number&gt;&lt;foreign-keys&gt;&lt;key app="EN" db-id="vdxx92tvzezfa7e9vaqx00r2w2zetsz5arzp" timestamp="1604904941" guid="aba4292e-251d-48a0-b00e-722e85a2d9bc"&gt;1416&lt;/key&gt;&lt;/foreign-keys&gt;&lt;ref-type name="Journal Article"&gt;17&lt;/ref-type&gt;&lt;contributors&gt;&lt;authors&gt;&lt;author&gt;Khanal, Geha Nath&lt;/author&gt;&lt;/authors&gt;&lt;/contributors&gt;&lt;titles&gt;&lt;title&gt;Conditional cash transfer policies in maternal health service utilization in Nepal: Analysis of safe delivery incentive program (Aama Surakshya Karyakram) using Kingdon&amp;apos;s multiple streams framework&lt;/title&gt;&lt;secondary-title&gt;The International Journal of Health Planning and Management&lt;/secondary-title&gt;&lt;/titles&gt;&lt;periodical&gt;&lt;full-title&gt;The International journal of health planning and management&lt;/full-title&gt;&lt;/periodical&gt;&lt;pages&gt;e131-e141&lt;/pages&gt;&lt;volume&gt;34&lt;/volume&gt;&lt;number&gt;1&lt;/number&gt;&lt;keywords&gt;&lt;keyword&gt;conditional cash transfer&lt;/keyword&gt;&lt;keyword&gt;demand-side financing&lt;/keyword&gt;&lt;keyword&gt;health policy&lt;/keyword&gt;&lt;keyword&gt;maternal health&lt;/keyword&gt;&lt;keyword&gt;multiple streams framework&lt;/keyword&gt;&lt;/keywords&gt;&lt;dates&gt;&lt;year&gt;2019&lt;/year&gt;&lt;pub-dates&gt;&lt;date&gt;2019/01/01&lt;/date&gt;&lt;/pub-dates&gt;&lt;/dates&gt;&lt;publisher&gt;John Wiley &amp;amp; Sons, Ltd&lt;/publisher&gt;&lt;isbn&gt;0749-6753&lt;/isbn&gt;&lt;urls&gt;&lt;related-urls&gt;&lt;url&gt;https://doi.org/10.1002/hpm.2691&lt;/url&gt;&lt;/related-urls&gt;&lt;/urls&gt;&lt;electronic-resource-num&gt;10.1002/hpm.2691&lt;/electronic-resource-num&gt;&lt;access-date&gt;2020/11/08&lt;/access-dat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2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>,  Success factors of MDG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OHP [Nepal]&lt;/Author&gt;&lt;Year&gt;2015&lt;/Year&gt;&lt;RecNum&gt;1417&lt;/RecNum&gt;&lt;DisplayText&gt;[3]&lt;/DisplayText&gt;&lt;record&gt;&lt;rec-number&gt;1417&lt;/rec-number&gt;&lt;foreign-keys&gt;&lt;key app="EN" db-id="vdxx92tvzezfa7e9vaqx00r2w2zetsz5arzp" timestamp="1604905453" guid="cac4f5cb-9367-4420-984c-73bd0caf34be"&gt;1417&lt;/key&gt;&lt;/foreign-keys&gt;&lt;ref-type name="Report"&gt;27&lt;/ref-type&gt;&lt;contributors&gt;&lt;authors&gt;&lt;author&gt;MOHP [Nepal],&lt;/author&gt;&lt;/authors&gt;&lt;/contributors&gt;&lt;titles&gt;&lt;title&gt;Success Factors for Women’s and Children’s Health: Multisector Pathways to Progress&lt;/title&gt;&lt;/titles&gt;&lt;dates&gt;&lt;year&gt;2015&lt;/year&gt;&lt;/dates&gt;&lt;publisher&gt;Ministry of Health and Population, Kathmandu Nepal.&lt;/publisher&gt;&lt;urls&gt;&lt;related-urls&gt;&lt;url&gt;https://www.who.int/pmnch/knowledge/publications/nepal_country_report.pdf?ua=1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3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 xml:space="preserve">, Annual health report 2019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OHP [Nepal]&lt;/Author&gt;&lt;Year&gt;2020&lt;/Year&gt;&lt;RecNum&gt;1418&lt;/RecNum&gt;&lt;DisplayText&gt;[4]&lt;/DisplayText&gt;&lt;record&gt;&lt;rec-number&gt;1418&lt;/rec-number&gt;&lt;foreign-keys&gt;&lt;key app="EN" db-id="vdxx92tvzezfa7e9vaqx00r2w2zetsz5arzp" timestamp="1604905709" guid="410b061d-820a-4c4b-a613-7942e9b05ae6"&gt;1418&lt;/key&gt;&lt;/foreign-keys&gt;&lt;ref-type name="Report"&gt;27&lt;/ref-type&gt;&lt;contributors&gt;&lt;authors&gt;&lt;author&gt;MOHP [Nepal],&lt;/author&gt;&lt;/authors&gt;&lt;/contributors&gt;&lt;titles&gt;&lt;title&gt;Annual Report, Department of Health Services 2075/2076 (2018/2019).&lt;/title&gt;&lt;/titles&gt;&lt;dates&gt;&lt;year&gt;2020&lt;/year&gt;&lt;/dates&gt;&lt;publisher&gt;Ministry of Health and Population. Kathmandu, Nepal. Ministry of Health and Population, Department of Health Services.&lt;/publisher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4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 xml:space="preserve">. Stocktaking the health policies of Nepal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NHSSP&lt;/Author&gt;&lt;Year&gt;2018&lt;/Year&gt;&lt;RecNum&gt;1419&lt;/RecNum&gt;&lt;DisplayText&gt;[5]&lt;/DisplayText&gt;&lt;record&gt;&lt;rec-number&gt;1419&lt;/rec-number&gt;&lt;foreign-keys&gt;&lt;key app="EN" db-id="vdxx92tvzezfa7e9vaqx00r2w2zetsz5arzp" timestamp="1604906467" guid="bc45ff4c-2196-48b2-85a5-4fe9f8afa7d6"&gt;1419&lt;/key&gt;&lt;/foreign-keys&gt;&lt;ref-type name="Report"&gt;27&lt;/ref-type&gt;&lt;contributors&gt;&lt;authors&gt;&lt;author&gt;MoHP &amp;amp; NHSSP&lt;/author&gt;&lt;/authors&gt;&lt;/contributors&gt;&lt;titles&gt;&lt;title&gt;Report on Stocktaking the Health Policies of Nepal&lt;/title&gt;&lt;/titles&gt;&lt;dates&gt;&lt;year&gt;2018&lt;/year&gt;&lt;/dates&gt;&lt;publisher&gt;Nepal Health Sector Support Programme III&lt;/publisher&gt;&lt;urls&gt;&lt;related-urls&gt;&lt;url&gt;https://www.nhssp.org.np/Resources/HPP/Stocktaking_the_Health_Policies_of_Nepal_April2018.pdf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5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 xml:space="preserve">, a systematic review of universal health coverage in Nepal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6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 xml:space="preserve">, Nepal Safe Motherhood and Newborn Health Roadmap 2030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FWD&lt;/Author&gt;&lt;Year&gt;2019 &lt;/Year&gt;&lt;RecNum&gt;1548&lt;/RecNum&gt;&lt;DisplayText&gt;[7]&lt;/DisplayText&gt;&lt;record&gt;&lt;rec-number&gt;1548&lt;/rec-number&gt;&lt;foreign-keys&gt;&lt;key app="EN" db-id="vdxx92tvzezfa7e9vaqx00r2w2zetsz5arzp" timestamp="1609133747" guid="abe68f9d-a498-4431-9d61-e8d2afdf22bb"&gt;1548&lt;/key&gt;&lt;/foreign-keys&gt;&lt;ref-type name="Report"&gt;27&lt;/ref-type&gt;&lt;contributors&gt;&lt;authors&gt;&lt;author&gt;FWD&lt;/author&gt;&lt;/authors&gt;&lt;/contributors&gt;&lt;titles&gt;&lt;title&gt;Nepal Safe Motherhood and Newborn Health Road Map 2030&lt;/title&gt;&lt;/titles&gt;&lt;dates&gt;&lt;year&gt;2019 &lt;/year&gt;&lt;/dates&gt;&lt;pub-location&gt;Kathmandu &lt;/pub-location&gt;&lt;publisher&gt;Ministry of Health and Population, Government of Nepal,&lt;/publisher&gt;&lt;urls&gt;&lt;related-urls&gt;&lt;url&gt;https://nhssp.org.np/Resources/SD/SMNH%20Roadmap%202030%20-%20%20January%202020.pdf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7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28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bookmarkStart w:id="1" w:name="_Hlk74028440"/>
      <w:bookmarkStart w:id="2" w:name="_Hlk74028440"/>
      <w:bookmarkEnd w:id="2"/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t xml:space="preserve">Table S2: </w:t>
      </w:r>
      <w:r>
        <w:rPr>
          <w:rFonts w:cs="Arial" w:ascii="Arial" w:hAnsi="Arial"/>
        </w:rPr>
        <w:t>Items included in the HF capacity assessment for ANC servic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923"/>
        <w:gridCol w:w="3801"/>
        <w:gridCol w:w="923"/>
      </w:tblGrid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Status of general readines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>Yes % (N=269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 xml:space="preserve">Availability of equipmen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>Yes % (N=269)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24-hou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staff availability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Water for infection preven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Water suppl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2.4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Soap for Infection Prevention (IP)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5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lient latri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4.1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Disinfectant for IP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8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mergency transpor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82.3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utoclave servic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7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Client waiting area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Digital blood pressure (BP)apparatu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andline pho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55.2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P set manu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7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Electricity servic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Stethoscop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 xml:space="preserve">Availability of ANC service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Examination ligh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1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Iron tablet distribution 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Fetoscope availabl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7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Folic acid distribution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63.4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Weighing scal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Tetanus toxoid servic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4.1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Exam tabl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lbendazole tablets distribution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6.3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Tape fundal heigh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Misoprostol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distribution 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Thermometer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Urine test servic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 xml:space="preserve">Availability of medicin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Haemoglobin test service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isoprostol tablet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</w:t>
            </w:r>
          </w:p>
        </w:tc>
      </w:tr>
      <w:tr>
        <w:trPr>
          <w:trHeight w:val="143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NC counselling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9.6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Iron-folic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tab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8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Birth preparedness package counselling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9.0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Tetanus toxoid vaccin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Family Planning counselling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lbendazole tablet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Counselling on prevention of HIV/AID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4.9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 xml:space="preserve">Staff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US"/>
              </w:rPr>
              <w:t>training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 xml:space="preserve"> and guideline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Breastfeeding counselling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5.9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ANC guidelin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Newborn care counselling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5.2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IEC materials for AN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NC counselling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6.0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Supervision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Weighting client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2.0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NC screenin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8.6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easure BP servic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93.1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NC counsellin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Health education servic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Complication and managemen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Urine portion tes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44.8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utritional assessmen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naemia test servic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53.4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Other trainin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HIV test and counselling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55.9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Measurement of heigh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 w:eastAsia="en-US"/>
        </w:rPr>
        <w:t>Table S3:</w:t>
      </w:r>
      <w:r>
        <w:rPr>
          <w:rFonts w:cs="Arial" w:ascii="Arial" w:hAnsi="Arial"/>
          <w:lang w:val="en-AU"/>
        </w:rPr>
        <w:t xml:space="preserve"> Items included in the HF capacity assessment for delivery and postnatal service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923"/>
        <w:gridCol w:w="2770"/>
        <w:gridCol w:w="923"/>
        <w:gridCol w:w="1618"/>
        <w:gridCol w:w="923"/>
      </w:tblGrid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 xml:space="preserve">Availability of equipmen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 xml:space="preserve">Yes, % (N=109) 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>Status of general readines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>Yes, % (N=109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>Availability of medicin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>Yes, % (N=109)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Heat source availabl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2.2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Landline pho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3.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Injectable antibioti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4.2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Examination ligh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6.1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Mobile pho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6.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Tablet oxytocin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9.2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Dee-lee suction 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6.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Water suppl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6.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Tablet magnesium sulphat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1.4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Bag and Mask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8.4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lient latri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6.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Intravenous fluid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8.4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Thermometer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2.1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Protected client waiting area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6.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Betadine solution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6.8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sz w:val="20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Infant scal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9.2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Electricity servic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6.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Chlorhexidine tub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7.3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Fetescop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5.9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Emergency transpor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4.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Calcium gluconat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Blood pressure se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6.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24 Hr duty call for delivery service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val="en-US" w:eastAsia="en-US"/>
              </w:rPr>
            </w:pPr>
            <w:r>
              <w:rPr>
                <w:rFonts w:cs="Arial" w:ascii="Arial" w:hAnsi="Arial"/>
              </w:rPr>
              <w:t>80.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Nifedipine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capsul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val="en-US" w:eastAsia="en-US"/>
              </w:rPr>
            </w:pPr>
            <w:r>
              <w:rPr>
                <w:rFonts w:cs="Arial" w:ascii="Arial" w:hAnsi="Arial"/>
              </w:rPr>
              <w:t>62.0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Stethoscop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8.4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 xml:space="preserve">Staff, guideline, and </w:t>
            </w:r>
            <w:r>
              <w:rPr>
                <w:rFonts w:eastAsia="Times New Roman" w:cs="Arial" w:ascii="Arial" w:hAnsi="Arial"/>
                <w:b/>
                <w:sz w:val="20"/>
                <w:szCs w:val="16"/>
                <w:lang w:val="en-US" w:eastAsia="en-US"/>
              </w:rPr>
              <w:t>trainin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>Availability of newborn service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Delivery bed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val="en-US" w:eastAsia="en-US"/>
              </w:rPr>
            </w:pPr>
            <w:r>
              <w:rPr>
                <w:rFonts w:cs="Arial" w:ascii="Arial" w:hAnsi="Arial"/>
              </w:rPr>
              <w:t>99.2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IMPAC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trainin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0.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Newborn resuscitati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7.0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Delivery se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7.6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Routine labor and delivery 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34.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Kangaroo mother car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5.7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Cord clamper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2.9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AMTSO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32.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Injectable antibiotic availabl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4.2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Vaginal speculum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4.4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MNH update emergency obstetric car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8.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Skin to skin contac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8.5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Cord cutting blad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6.1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Neonatal resuscitation trainin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33.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Wrapping baby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Epitomy se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6.1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Exclusive breastfeeding training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8.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Immediate breastfeeding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8.4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Suturing blade 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8.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Neonatal sepsis managemen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1.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Head to to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8.4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Needle holder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6.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Thermal car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4.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Weighing newborn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Forcep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1.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ord cutting trainin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Use of chlorhexidine 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3.6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Sponge holder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6.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Kangaroo Mother Care trainin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31.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Delayed bathing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70.5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Blank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paratograph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2.2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Other training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.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 xml:space="preserve">Availability of delivery service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Baby wrappers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four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set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6.5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Supervision Health worke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7.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Antibiotics parent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1.4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Nayano Jhola set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0.9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External supervision in the last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four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month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70.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Oxytocin parental 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8.4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Water available in the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delivery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room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5.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Reproductive health guideline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7.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nticonvulsant parental 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2.1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Soap available in the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maternity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room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4.5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Injectable antibiotic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4.2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lcohol for hand rub in the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maternity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room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5.6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Use of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paratograph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5.4</w:t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Latex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gloves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7.6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Disinfectant available in the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maternity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room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2.9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utoclave service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100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eastAsia="Times New Roman" w:cs="Arial"/>
          <w:sz w:val="20"/>
          <w:szCs w:val="16"/>
          <w:lang w:eastAsia="en-AU"/>
        </w:rPr>
      </w:pPr>
      <w:r>
        <w:rPr>
          <w:rFonts w:cs="Arial" w:ascii="Arial" w:hAnsi="Arial"/>
        </w:rPr>
        <w:t xml:space="preserve">Note IMAC: </w:t>
      </w:r>
      <w:r>
        <w:rPr>
          <w:rFonts w:eastAsia="Times New Roman" w:cs="Arial" w:ascii="Arial" w:hAnsi="Arial"/>
          <w:sz w:val="20"/>
          <w:szCs w:val="16"/>
          <w:lang w:val="en-US" w:eastAsia="en-US"/>
        </w:rPr>
        <w:t>Skilled birth attendant, Integrated management of pregnacy and childbirth. AMTSOL:</w:t>
      </w:r>
      <w:r>
        <w:rPr>
          <w:rFonts w:eastAsia="Times New Roman" w:cs="Arial" w:ascii="Arial" w:hAnsi="Arial"/>
          <w:sz w:val="20"/>
          <w:szCs w:val="16"/>
          <w:lang w:eastAsia="en-AU"/>
        </w:rPr>
        <w:t xml:space="preserve"> Acute management of the </w:t>
      </w:r>
      <w:r>
        <w:rPr>
          <w:rFonts w:eastAsia="Times New Roman" w:cs="Arial" w:ascii="Arial" w:hAnsi="Arial"/>
          <w:sz w:val="20"/>
          <w:szCs w:val="16"/>
          <w:lang w:val="en-US" w:eastAsia="en-US"/>
        </w:rPr>
        <w:t>third</w:t>
      </w:r>
      <w:r>
        <w:rPr>
          <w:rFonts w:eastAsia="Times New Roman" w:cs="Arial" w:ascii="Arial" w:hAnsi="Arial"/>
          <w:sz w:val="20"/>
          <w:szCs w:val="16"/>
          <w:lang w:eastAsia="en-AU"/>
        </w:rPr>
        <w:t xml:space="preserve"> stage of labour.</w:t>
      </w:r>
    </w:p>
    <w:p>
      <w:pPr>
        <w:pStyle w:val="Normal"/>
        <w:spacing w:before="0" w:after="0"/>
        <w:rPr>
          <w:rFonts w:ascii="Arial" w:hAnsi="Arial" w:eastAsia="Times New Roman" w:cs="Arial"/>
          <w:sz w:val="20"/>
          <w:szCs w:val="16"/>
          <w:lang w:eastAsia="en-AU"/>
        </w:rPr>
      </w:pPr>
      <w:r>
        <w:rPr>
          <w:rFonts w:eastAsia="Times New Roman" w:cs="Arial" w:ascii="Arial" w:hAnsi="Arial"/>
          <w:sz w:val="20"/>
          <w:szCs w:val="16"/>
          <w:lang w:eastAsia="en-AU"/>
        </w:rPr>
      </w:r>
    </w:p>
    <w:p>
      <w:pPr>
        <w:pStyle w:val="Normal"/>
        <w:spacing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 w:eastAsia="en-US"/>
        </w:rPr>
        <w:t xml:space="preserve">Table S4: Items for the assessment of the </w:t>
      </w:r>
      <w:r>
        <w:rPr>
          <w:rFonts w:cs="Arial" w:ascii="Arial" w:hAnsi="Arial"/>
          <w:lang w:val="en-AU"/>
        </w:rPr>
        <w:t xml:space="preserve">technical quality of HFs for ANC services. 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1"/>
        <w:gridCol w:w="1935"/>
      </w:tblGrid>
      <w:tr>
        <w:trPr>
          <w:tblHeader w:val="true"/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 xml:space="preserve">ANC interventions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>Yes (N=523), %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sked clients age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3.6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Mensuration date asked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5.4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The previous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history asked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val="en-US" w:eastAsia="en-US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sked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veginal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bleeding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sked for eye vision 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Checked swelling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Foetal measurement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Physical examinatio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Measured Blood Pressure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Weight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took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5.3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Palm checked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62.1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Checked for oedema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Palpated abdomen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36.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breast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Listen to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foetal heartbeat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val="en-US" w:eastAsia="en-US"/>
              </w:rPr>
            </w:pPr>
            <w:r>
              <w:rPr>
                <w:rFonts w:cs="Arial" w:ascii="Arial" w:hAnsi="Arial"/>
              </w:rPr>
              <w:t>83.6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Tested haemoglobi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0.2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Tested blood grouping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7.9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ounselling on urine test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ounselling on syphilis test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5.2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Counselling on HIV test 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Counselling health pregnancy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Nutritional counselling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2.9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ounseling on iron prophylaxi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Counselling on deworming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9.8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Tetanus Toxoid counselling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Institutional delivery promotio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Newborn postpartum recommendatio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dvise dangers signs during pregnancy 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dvise dangers signs during delivery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dvise dangers signs of newborns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dvise danger signs during postpartum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Received iron 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6.2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Nutritional counselling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2.4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Pregnancy complication counselling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dvise what to do after complicatio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dvise preparation for delivery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Plan for delivery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17.2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ounselling for exclusive breast feeding (EBF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Family planning counselling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dvise EBF within one hour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6.3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 w:eastAsia="en-US"/>
        </w:rPr>
        <w:t xml:space="preserve">Table S5: Items for the assessment of the </w:t>
      </w:r>
      <w:r>
        <w:rPr>
          <w:rFonts w:cs="Arial" w:ascii="Arial" w:hAnsi="Arial"/>
          <w:lang w:val="en-AU"/>
        </w:rPr>
        <w:t>technical quality of HFs for delivery and postnatal servic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3"/>
        <w:gridCol w:w="1793"/>
      </w:tblGrid>
      <w:tr>
        <w:trPr>
          <w:tblHeader w:val="true"/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>Delivery and postnatal interventions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16"/>
                <w:lang w:eastAsia="en-AU"/>
              </w:rPr>
              <w:t>Yes (N=309), %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Measured Blood Pressur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1.0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puls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72.9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temperatur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7.3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swelling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perineum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61.5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breast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Asked for urin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63.4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uterin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6.7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Asked if any bleeding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67.3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ord car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4.4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Breast Feeding advis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2.6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Family Planning advis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25.1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PNC advis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63.3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Would situation examination 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9.0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Advise on dangers signs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38.2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baby's temperatur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67.6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baby's breathing status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64.4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colour and movement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8.4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ord examination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58.9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skin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32.0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eyes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36.2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>Checked for Jaundic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47.8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sked on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breastfeeding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situation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84.7</w:t>
            </w:r>
          </w:p>
        </w:tc>
      </w:tr>
      <w:tr>
        <w:trPr>
          <w:trHeight w:val="300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Asked on </w:t>
            </w:r>
            <w:r>
              <w:rPr>
                <w:rFonts w:eastAsia="Times New Roman" w:cs="Arial" w:ascii="Arial" w:hAnsi="Arial"/>
                <w:sz w:val="20"/>
                <w:szCs w:val="16"/>
                <w:lang w:val="en-US" w:eastAsia="en-US"/>
              </w:rPr>
              <w:t>immunisation</w:t>
            </w:r>
            <w:r>
              <w:rPr>
                <w:rFonts w:eastAsia="Times New Roman" w:cs="Arial" w:ascii="Arial" w:hAnsi="Arial"/>
                <w:sz w:val="20"/>
                <w:szCs w:val="16"/>
                <w:lang w:eastAsia="en-AU"/>
              </w:rPr>
              <w:t xml:space="preserve"> situation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en-AU"/>
              </w:rPr>
            </w:pPr>
            <w:r>
              <w:rPr>
                <w:rFonts w:cs="Arial" w:ascii="Arial" w:hAnsi="Arial"/>
              </w:rPr>
              <w:t>64.8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References 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b/>
          <w:bCs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  <w:bCs/>
        </w:rPr>
      </w:r>
      <w:r>
        <w:rPr>
          <w:b/>
          <w:bCs/>
          <w:rFonts w:cs="Arial" w:ascii="Arial" w:hAnsi="Arial"/>
        </w:rPr>
        <w:fldChar w:fldCharType="separate"/>
      </w:r>
      <w:r>
        <w:rPr>
          <w:rFonts w:cs="Arial" w:ascii="Arial" w:hAnsi="Arial"/>
          <w:b/>
          <w:bCs/>
        </w:rPr>
      </w:r>
      <w:r>
        <w:rPr/>
        <w:t>1.</w:t>
        <w:tab/>
        <w:t xml:space="preserve">Khatri RB: </w:t>
      </w:r>
      <w:r>
        <w:rPr>
          <w:b/>
        </w:rPr>
        <w:t>Towards equity of maternal and newborn health services in Nepal</w:t>
      </w:r>
      <w:r>
        <w:rPr/>
        <w:t xml:space="preserve">. </w:t>
      </w:r>
      <w:r>
        <w:rPr>
          <w:i/>
        </w:rPr>
        <w:t>PhD Thesis.</w:t>
      </w:r>
      <w:r>
        <w:rPr/>
        <w:t xml:space="preserve"> The University of Queensland, Australia; 2021.</w:t>
      </w:r>
    </w:p>
    <w:p>
      <w:pPr>
        <w:pStyle w:val="EndNoteBibliography"/>
        <w:spacing w:before="0" w:after="0"/>
        <w:ind w:left="720" w:hanging="720"/>
        <w:rPr/>
      </w:pPr>
      <w:r>
        <w:rPr/>
        <w:t>2.</w:t>
        <w:tab/>
        <w:t xml:space="preserve">Khanal GN: </w:t>
      </w:r>
      <w:r>
        <w:rPr>
          <w:b/>
        </w:rPr>
        <w:t>Conditional cash transfer policies in maternal health service utilization in Nepal: Analysis of safe delivery incentive program (Aama Surakshya Karyakram) using Kingdon's multiple streams framework</w:t>
      </w:r>
      <w:r>
        <w:rPr/>
        <w:t xml:space="preserve">. </w:t>
      </w:r>
      <w:r>
        <w:rPr>
          <w:i/>
        </w:rPr>
        <w:t xml:space="preserve">The International Journal of Health Planning and Management </w:t>
      </w:r>
      <w:r>
        <w:rPr/>
        <w:t xml:space="preserve">2019, </w:t>
      </w:r>
      <w:r>
        <w:rPr>
          <w:b/>
        </w:rPr>
        <w:t>34</w:t>
      </w:r>
      <w:r>
        <w:rPr/>
        <w:t>(1):e131-e141.</w:t>
      </w:r>
    </w:p>
    <w:p>
      <w:pPr>
        <w:pStyle w:val="EndNoteBibliography"/>
        <w:spacing w:before="0" w:after="0"/>
        <w:ind w:left="720" w:hanging="720"/>
        <w:rPr/>
      </w:pPr>
      <w:r>
        <w:rPr/>
        <w:t>3.</w:t>
        <w:tab/>
        <w:t xml:space="preserve">MOHP [Nepal]: </w:t>
      </w:r>
      <w:r>
        <w:rPr>
          <w:b/>
        </w:rPr>
        <w:t>Success Factors for Women’s and Children’s Health: Multisector Pathways to Progress</w:t>
      </w:r>
      <w:r>
        <w:rPr/>
        <w:t>. In</w:t>
      </w:r>
      <w:r>
        <w:rPr>
          <w:i/>
        </w:rPr>
        <w:t>.</w:t>
      </w:r>
      <w:r>
        <w:rPr/>
        <w:t>: Ministry of Health and Population, Kathmandu Nepal.; 2015.</w:t>
      </w:r>
    </w:p>
    <w:p>
      <w:pPr>
        <w:pStyle w:val="EndNoteBibliography"/>
        <w:spacing w:before="0" w:after="0"/>
        <w:ind w:left="720" w:hanging="720"/>
        <w:rPr/>
      </w:pPr>
      <w:r>
        <w:rPr/>
        <w:t>4.</w:t>
        <w:tab/>
        <w:t xml:space="preserve">MOHP [Nepal]: </w:t>
      </w:r>
      <w:r>
        <w:rPr>
          <w:b/>
        </w:rPr>
        <w:t>Annual Report, Department of Health Services 2075/2076 (2018/2019).</w:t>
      </w:r>
      <w:r>
        <w:rPr/>
        <w:t xml:space="preserve"> In</w:t>
      </w:r>
      <w:r>
        <w:rPr>
          <w:i/>
        </w:rPr>
        <w:t>.</w:t>
      </w:r>
      <w:r>
        <w:rPr/>
        <w:t>: Ministry of Health and Population. Kathmandu, Nepal. Ministry of Health and Population, Department of Health Services.; 2020.</w:t>
      </w:r>
    </w:p>
    <w:p>
      <w:pPr>
        <w:pStyle w:val="EndNoteBibliography"/>
        <w:spacing w:before="0" w:after="0"/>
        <w:ind w:left="720" w:hanging="720"/>
        <w:rPr/>
      </w:pPr>
      <w:r>
        <w:rPr/>
        <w:t>5.</w:t>
        <w:tab/>
        <w:t xml:space="preserve">NHSSP M: </w:t>
      </w:r>
      <w:r>
        <w:rPr>
          <w:b/>
        </w:rPr>
        <w:t>Report on Stocktaking the Health Policies of Nepal</w:t>
      </w:r>
      <w:r>
        <w:rPr/>
        <w:t>. In</w:t>
      </w:r>
      <w:r>
        <w:rPr>
          <w:i/>
        </w:rPr>
        <w:t>.</w:t>
      </w:r>
      <w:r>
        <w:rPr/>
        <w:t>: Nepal Health Sector Support Programme III; 2018.</w:t>
      </w:r>
    </w:p>
    <w:p>
      <w:pPr>
        <w:pStyle w:val="EndNoteBibliography"/>
        <w:spacing w:before="0" w:after="0"/>
        <w:ind w:left="720" w:hanging="720"/>
        <w:rPr/>
      </w:pPr>
      <w:r>
        <w:rPr/>
        <w:t>6.</w:t>
        <w:tab/>
        <w:t xml:space="preserve">Ranabhat CL, Kim CB, Singh A, Acharya D, Pathak K, Sharma B, Mishra SR: </w:t>
      </w:r>
      <w:r>
        <w:rPr>
          <w:b/>
        </w:rPr>
        <w:t>Challenges and opportunities towards the road of universal health coverage (UHC) in Nepal: a systematic review</w:t>
      </w:r>
      <w:r>
        <w:rPr/>
        <w:t xml:space="preserve">. </w:t>
      </w:r>
      <w:r>
        <w:rPr>
          <w:i/>
        </w:rPr>
        <w:t xml:space="preserve">Arch Public Health </w:t>
      </w:r>
      <w:r>
        <w:rPr/>
        <w:t xml:space="preserve">2019, </w:t>
      </w:r>
      <w:r>
        <w:rPr>
          <w:b/>
        </w:rPr>
        <w:t>77</w:t>
      </w:r>
      <w:r>
        <w:rPr/>
        <w:t>(1):5.</w:t>
      </w:r>
    </w:p>
    <w:p>
      <w:pPr>
        <w:pStyle w:val="EndNoteBibliography"/>
        <w:ind w:left="720" w:hanging="720"/>
        <w:rPr/>
      </w:pPr>
      <w:r>
        <w:rPr/>
        <w:t>7.</w:t>
        <w:tab/>
        <w:t xml:space="preserve">FWD: </w:t>
      </w:r>
      <w:r>
        <w:rPr>
          <w:b/>
        </w:rPr>
        <w:t>Nepal Safe Motherhood and Newborn Health Road Map 2030</w:t>
      </w:r>
      <w:r>
        <w:rPr/>
        <w:t>. In</w:t>
      </w:r>
      <w:r>
        <w:rPr>
          <w:i/>
        </w:rPr>
        <w:t>.</w:t>
      </w:r>
      <w:r>
        <w:rPr/>
        <w:t xml:space="preserve"> Kathmandu Ministry of Health and Population, Government of Nepal,; 2019 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 w:bidi="ar-SA"/>
    </w:rPr>
  </w:style>
  <w:style w:type="character" w:styleId="FooterChar">
    <w:name w:val="Footer Char"/>
    <w:qFormat/>
    <w:rPr>
      <w:rFonts w:ascii="Arial" w:hAnsi="Arial" w:cs="Arial"/>
      <w:color w:val="000000"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Arial" w:hAnsi="Arial" w:eastAsia="Calibri" w:cs="Arial"/>
      <w:color w:val="000000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4:51:00Z</dcterms:created>
  <dc:creator>Yuba Raj</dc:creator>
  <dc:description/>
  <cp:keywords/>
  <dc:language>en-US</dc:language>
  <cp:lastModifiedBy>rkchettri@gmail.com</cp:lastModifiedBy>
  <dcterms:modified xsi:type="dcterms:W3CDTF">2021-06-18T21:35:00Z</dcterms:modified>
  <cp:revision>8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